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C30FD" w14:textId="46579814" w:rsidR="00A25731" w:rsidRPr="00A25731" w:rsidRDefault="00A25731">
      <w:pPr>
        <w:rPr>
          <w:rFonts w:ascii="Arial" w:hAnsi="Arial" w:cs="Arial"/>
          <w:sz w:val="24"/>
          <w:szCs w:val="24"/>
        </w:rPr>
      </w:pPr>
      <w:r w:rsidRPr="00A25731">
        <w:rPr>
          <w:rFonts w:ascii="Arial" w:hAnsi="Arial" w:cs="Arial"/>
          <w:sz w:val="24"/>
          <w:szCs w:val="24"/>
        </w:rPr>
        <w:t>Supplement</w:t>
      </w:r>
    </w:p>
    <w:p w14:paraId="41D13CFE" w14:textId="5DECA5EF" w:rsidR="00A25731" w:rsidRDefault="00A25731">
      <w:pPr>
        <w:rPr>
          <w:rFonts w:ascii="Arial" w:hAnsi="Arial" w:cs="Arial"/>
          <w:sz w:val="24"/>
          <w:szCs w:val="24"/>
        </w:rPr>
      </w:pPr>
      <w:r w:rsidRPr="00A25731">
        <w:rPr>
          <w:rFonts w:ascii="Arial" w:hAnsi="Arial" w:cs="Arial"/>
          <w:sz w:val="24"/>
          <w:szCs w:val="24"/>
        </w:rPr>
        <w:t>Table 2</w:t>
      </w:r>
      <w:r w:rsidR="00C62862">
        <w:rPr>
          <w:rFonts w:ascii="Arial" w:hAnsi="Arial" w:cs="Arial"/>
          <w:sz w:val="24"/>
          <w:szCs w:val="24"/>
        </w:rPr>
        <w:t xml:space="preserve">: Laboratory </w:t>
      </w:r>
      <w:proofErr w:type="spellStart"/>
      <w:r w:rsidR="00C62862">
        <w:rPr>
          <w:rFonts w:ascii="Arial" w:hAnsi="Arial" w:cs="Arial"/>
          <w:sz w:val="24"/>
          <w:szCs w:val="24"/>
        </w:rPr>
        <w:t>parameters</w:t>
      </w:r>
      <w:proofErr w:type="spellEnd"/>
      <w:r w:rsidR="00C6286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62862">
        <w:rPr>
          <w:rFonts w:ascii="Arial" w:hAnsi="Arial" w:cs="Arial"/>
          <w:sz w:val="24"/>
          <w:szCs w:val="24"/>
        </w:rPr>
        <w:t>regarding</w:t>
      </w:r>
      <w:proofErr w:type="spellEnd"/>
      <w:r w:rsidR="00C6286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62862">
        <w:rPr>
          <w:rFonts w:ascii="Arial" w:hAnsi="Arial" w:cs="Arial"/>
          <w:sz w:val="24"/>
          <w:szCs w:val="24"/>
        </w:rPr>
        <w:t>single</w:t>
      </w:r>
      <w:proofErr w:type="spellEnd"/>
      <w:r w:rsidR="00C6286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62862">
        <w:rPr>
          <w:rFonts w:ascii="Arial" w:hAnsi="Arial" w:cs="Arial"/>
          <w:sz w:val="24"/>
          <w:szCs w:val="24"/>
        </w:rPr>
        <w:t>dialysis</w:t>
      </w:r>
      <w:proofErr w:type="spellEnd"/>
      <w:r w:rsidR="00C6286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62862">
        <w:rPr>
          <w:rFonts w:ascii="Arial" w:hAnsi="Arial" w:cs="Arial"/>
          <w:sz w:val="24"/>
          <w:szCs w:val="24"/>
        </w:rPr>
        <w:t>measurements</w:t>
      </w:r>
      <w:proofErr w:type="spellEnd"/>
      <w:r w:rsidR="00DC1B6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C1B6D">
        <w:rPr>
          <w:rFonts w:ascii="Arial" w:hAnsi="Arial" w:cs="Arial"/>
          <w:sz w:val="24"/>
          <w:szCs w:val="24"/>
        </w:rPr>
        <w:t>of</w:t>
      </w:r>
      <w:proofErr w:type="spellEnd"/>
      <w:r w:rsidR="00DC1B6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C1B6D">
        <w:rPr>
          <w:rFonts w:ascii="Arial" w:hAnsi="Arial" w:cs="Arial"/>
          <w:sz w:val="24"/>
          <w:szCs w:val="24"/>
        </w:rPr>
        <w:t>ten</w:t>
      </w:r>
      <w:proofErr w:type="spellEnd"/>
      <w:r w:rsidR="00DC1B6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C1B6D">
        <w:rPr>
          <w:rFonts w:ascii="Arial" w:hAnsi="Arial" w:cs="Arial"/>
          <w:sz w:val="24"/>
          <w:szCs w:val="24"/>
        </w:rPr>
        <w:t>patients</w:t>
      </w:r>
      <w:proofErr w:type="spellEnd"/>
      <w:r w:rsidR="00DC1B6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C1B6D">
        <w:rPr>
          <w:rFonts w:ascii="Arial" w:hAnsi="Arial" w:cs="Arial"/>
          <w:sz w:val="24"/>
          <w:szCs w:val="24"/>
        </w:rPr>
        <w:t>treated</w:t>
      </w:r>
      <w:proofErr w:type="spellEnd"/>
      <w:r w:rsidR="00DC1B6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C1B6D">
        <w:rPr>
          <w:rFonts w:ascii="Arial" w:hAnsi="Arial" w:cs="Arial"/>
          <w:sz w:val="24"/>
          <w:szCs w:val="24"/>
        </w:rPr>
        <w:t>with</w:t>
      </w:r>
      <w:proofErr w:type="spellEnd"/>
      <w:r w:rsidR="00DC1B6D">
        <w:rPr>
          <w:rFonts w:ascii="Arial" w:hAnsi="Arial" w:cs="Arial"/>
          <w:sz w:val="24"/>
          <w:szCs w:val="24"/>
        </w:rPr>
        <w:t xml:space="preserve"> Medium-Cut-Off </w:t>
      </w:r>
      <w:proofErr w:type="spellStart"/>
      <w:r w:rsidR="00DC1B6D">
        <w:rPr>
          <w:rFonts w:ascii="Arial" w:hAnsi="Arial" w:cs="Arial"/>
          <w:sz w:val="24"/>
          <w:szCs w:val="24"/>
        </w:rPr>
        <w:t>hemodialysis</w:t>
      </w:r>
      <w:proofErr w:type="spellEnd"/>
      <w:r w:rsidR="00C62862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C62862">
        <w:rPr>
          <w:rFonts w:ascii="Arial" w:hAnsi="Arial" w:cs="Arial"/>
          <w:sz w:val="24"/>
          <w:szCs w:val="24"/>
        </w:rPr>
        <w:t>before</w:t>
      </w:r>
      <w:proofErr w:type="spellEnd"/>
      <w:r w:rsidR="00C62862">
        <w:rPr>
          <w:rFonts w:ascii="Arial" w:hAnsi="Arial" w:cs="Arial"/>
          <w:sz w:val="24"/>
          <w:szCs w:val="24"/>
        </w:rPr>
        <w:t xml:space="preserve"> and after </w:t>
      </w:r>
      <w:proofErr w:type="spellStart"/>
      <w:r w:rsidR="00C62862">
        <w:rPr>
          <w:rFonts w:ascii="Arial" w:hAnsi="Arial" w:cs="Arial"/>
          <w:sz w:val="24"/>
          <w:szCs w:val="24"/>
        </w:rPr>
        <w:t>each</w:t>
      </w:r>
      <w:proofErr w:type="spellEnd"/>
      <w:r w:rsidR="00C6286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62862">
        <w:rPr>
          <w:rFonts w:ascii="Arial" w:hAnsi="Arial" w:cs="Arial"/>
          <w:sz w:val="24"/>
          <w:szCs w:val="24"/>
        </w:rPr>
        <w:t>single</w:t>
      </w:r>
      <w:proofErr w:type="spellEnd"/>
      <w:r w:rsidR="00C6286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62862">
        <w:rPr>
          <w:rFonts w:ascii="Arial" w:hAnsi="Arial" w:cs="Arial"/>
          <w:sz w:val="24"/>
          <w:szCs w:val="24"/>
        </w:rPr>
        <w:t>dialysis</w:t>
      </w:r>
      <w:proofErr w:type="spellEnd"/>
      <w:r w:rsidR="00C62862">
        <w:rPr>
          <w:rFonts w:ascii="Arial" w:hAnsi="Arial" w:cs="Arial"/>
          <w:sz w:val="24"/>
          <w:szCs w:val="24"/>
        </w:rPr>
        <w:t>)</w:t>
      </w:r>
    </w:p>
    <w:p w14:paraId="0313EB41" w14:textId="2E34DEED" w:rsidR="00A25731" w:rsidRDefault="00A25731">
      <w:pPr>
        <w:rPr>
          <w:rFonts w:ascii="Arial" w:hAnsi="Arial" w:cs="Arial"/>
          <w:sz w:val="24"/>
          <w:szCs w:val="24"/>
        </w:rPr>
      </w:pPr>
    </w:p>
    <w:p w14:paraId="3D58FA6C" w14:textId="198BE74A" w:rsidR="00A25731" w:rsidRDefault="00A2573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2734C47F" w14:textId="1AF8369F" w:rsidR="00A25731" w:rsidRDefault="00066A9E" w:rsidP="00DF38E8">
      <w:pPr>
        <w:tabs>
          <w:tab w:val="left" w:pos="358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274F6C06" w14:textId="77777777" w:rsidR="00A25731" w:rsidRPr="00A25731" w:rsidRDefault="00A25731">
      <w:pPr>
        <w:rPr>
          <w:rFonts w:ascii="Arial" w:hAnsi="Arial" w:cs="Arial"/>
          <w:sz w:val="24"/>
          <w:szCs w:val="24"/>
        </w:rPr>
      </w:pPr>
    </w:p>
    <w:tbl>
      <w:tblPr>
        <w:tblW w:w="14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9"/>
        <w:gridCol w:w="2185"/>
        <w:gridCol w:w="2835"/>
        <w:gridCol w:w="709"/>
        <w:gridCol w:w="283"/>
        <w:gridCol w:w="426"/>
        <w:gridCol w:w="2089"/>
        <w:gridCol w:w="1578"/>
        <w:gridCol w:w="1578"/>
        <w:gridCol w:w="1578"/>
      </w:tblGrid>
      <w:tr w:rsidR="00A25731" w:rsidRPr="00A25731" w14:paraId="242460F8" w14:textId="77777777" w:rsidTr="00DF38E8">
        <w:trPr>
          <w:trHeight w:val="281"/>
        </w:trPr>
        <w:tc>
          <w:tcPr>
            <w:tcW w:w="708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D9DEA6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 xml:space="preserve">Laboratory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parameter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singl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3F7A8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4C0F9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FEF497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FA0B7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IQR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95A593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FDC2B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range</w:t>
            </w:r>
            <w:proofErr w:type="spellEnd"/>
          </w:p>
        </w:tc>
      </w:tr>
      <w:tr w:rsidR="00A25731" w:rsidRPr="00A25731" w14:paraId="3EC610B5" w14:textId="77777777" w:rsidTr="00DF38E8">
        <w:trPr>
          <w:trHeight w:val="281"/>
        </w:trPr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A8C64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CACCB6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1C29D2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7D56F8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7E67B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5CFE6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981D5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AB6D3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8A07E3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5D63A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5731" w:rsidRPr="00A25731" w14:paraId="0B2D7272" w14:textId="77777777" w:rsidTr="00DF38E8">
        <w:trPr>
          <w:trHeight w:val="283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7BCB51" w14:textId="79AF3A60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F</w:t>
            </w:r>
            <w:r w:rsidR="00A93BBC">
              <w:rPr>
                <w:rFonts w:ascii="Arial" w:hAnsi="Arial" w:cs="Arial"/>
                <w:sz w:val="24"/>
                <w:szCs w:val="24"/>
              </w:rPr>
              <w:t>ree Light Chain (FLC)</w:t>
            </w:r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0811">
              <w:rPr>
                <w:rFonts w:ascii="Arial" w:hAnsi="Arial" w:cs="Arial"/>
                <w:sz w:val="24"/>
                <w:szCs w:val="24"/>
              </w:rPr>
              <w:t>K</w:t>
            </w:r>
            <w:r w:rsidRPr="00A25731">
              <w:rPr>
                <w:rFonts w:ascii="Arial" w:hAnsi="Arial" w:cs="Arial"/>
                <w:sz w:val="24"/>
                <w:szCs w:val="24"/>
              </w:rPr>
              <w:t xml:space="preserve">appa (mg/l),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33BAE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9690B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3A203C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F36548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81399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6,1-175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8A7BA4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5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B6281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4,2-7961</w:t>
            </w:r>
          </w:p>
        </w:tc>
      </w:tr>
      <w:tr w:rsidR="00A25731" w:rsidRPr="00A25731" w14:paraId="145C52E7" w14:textId="77777777" w:rsidTr="00DF38E8">
        <w:trPr>
          <w:trHeight w:val="281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8C42C6" w14:textId="3074F089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F</w:t>
            </w:r>
            <w:r w:rsidR="00A93BBC">
              <w:rPr>
                <w:rFonts w:ascii="Arial" w:hAnsi="Arial" w:cs="Arial"/>
                <w:sz w:val="24"/>
                <w:szCs w:val="24"/>
              </w:rPr>
              <w:t>ree Light Chain (FLC)</w:t>
            </w:r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0811">
              <w:rPr>
                <w:rFonts w:ascii="Arial" w:hAnsi="Arial" w:cs="Arial"/>
                <w:sz w:val="24"/>
                <w:szCs w:val="24"/>
              </w:rPr>
              <w:t>K</w:t>
            </w:r>
            <w:r w:rsidRPr="00A25731">
              <w:rPr>
                <w:rFonts w:ascii="Arial" w:hAnsi="Arial" w:cs="Arial"/>
                <w:sz w:val="24"/>
                <w:szCs w:val="24"/>
              </w:rPr>
              <w:t xml:space="preserve">appa (mg/l) after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EA8B1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E686B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CAC50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F5F110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2DEA3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2-37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80614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9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1FE9E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0,9-5023</w:t>
            </w:r>
          </w:p>
        </w:tc>
      </w:tr>
      <w:tr w:rsidR="00A25731" w:rsidRPr="00A25731" w14:paraId="68B55E15" w14:textId="77777777" w:rsidTr="00DF38E8">
        <w:trPr>
          <w:trHeight w:val="281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E52C8E" w14:textId="58EA9F0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F</w:t>
            </w:r>
            <w:r w:rsidR="00A93BBC">
              <w:rPr>
                <w:rFonts w:ascii="Arial" w:hAnsi="Arial" w:cs="Arial"/>
                <w:sz w:val="24"/>
                <w:szCs w:val="24"/>
              </w:rPr>
              <w:t>ree Light Chain (FLC)</w:t>
            </w:r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0811">
              <w:rPr>
                <w:rFonts w:ascii="Arial" w:hAnsi="Arial" w:cs="Arial"/>
                <w:sz w:val="24"/>
                <w:szCs w:val="24"/>
              </w:rPr>
              <w:t>L</w:t>
            </w:r>
            <w:r w:rsidRPr="00A25731">
              <w:rPr>
                <w:rFonts w:ascii="Arial" w:hAnsi="Arial" w:cs="Arial"/>
                <w:sz w:val="24"/>
                <w:szCs w:val="24"/>
              </w:rPr>
              <w:t xml:space="preserve">ambda (mg/l)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EB05BF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48592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906B02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68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65F6A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7,6-17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B4571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54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7DA87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3-24554</w:t>
            </w:r>
          </w:p>
        </w:tc>
      </w:tr>
      <w:tr w:rsidR="00A25731" w:rsidRPr="00A25731" w14:paraId="3647F21B" w14:textId="77777777" w:rsidTr="00DF38E8">
        <w:trPr>
          <w:trHeight w:val="281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E73EF2" w14:textId="29A931F9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F</w:t>
            </w:r>
            <w:r w:rsidR="00A93BBC">
              <w:rPr>
                <w:rFonts w:ascii="Arial" w:hAnsi="Arial" w:cs="Arial"/>
                <w:sz w:val="24"/>
                <w:szCs w:val="24"/>
              </w:rPr>
              <w:t>ree Light Chain (FLC)</w:t>
            </w:r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0811">
              <w:rPr>
                <w:rFonts w:ascii="Arial" w:hAnsi="Arial" w:cs="Arial"/>
                <w:sz w:val="24"/>
                <w:szCs w:val="24"/>
              </w:rPr>
              <w:t>L</w:t>
            </w:r>
            <w:r w:rsidRPr="00A25731">
              <w:rPr>
                <w:rFonts w:ascii="Arial" w:hAnsi="Arial" w:cs="Arial"/>
                <w:sz w:val="24"/>
                <w:szCs w:val="24"/>
              </w:rPr>
              <w:t xml:space="preserve">ambda (mg/l) after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66924C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0732EC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393BE3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0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BB3720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6,6-12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3EA14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52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BE657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3-16014</w:t>
            </w:r>
          </w:p>
        </w:tc>
      </w:tr>
      <w:tr w:rsidR="00A25731" w:rsidRPr="00A25731" w14:paraId="05A99C8C" w14:textId="77777777" w:rsidTr="00DF38E8">
        <w:trPr>
          <w:trHeight w:val="281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1FC829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4E71E9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74C72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08B10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7C4A8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444050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640F0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A19B2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CAA4B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1E40D2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5731" w:rsidRPr="00A25731" w14:paraId="3FF71D4C" w14:textId="77777777" w:rsidTr="00D4151A">
        <w:trPr>
          <w:trHeight w:val="283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E75BAF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 xml:space="preserve">Kappa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subtyp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n=4) - FLC Kappa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B5249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496A6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466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84D2ED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275-52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9CCD8D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82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867304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99-5795</w:t>
            </w:r>
          </w:p>
        </w:tc>
      </w:tr>
      <w:tr w:rsidR="00A25731" w:rsidRPr="00A25731" w14:paraId="1402B152" w14:textId="77777777" w:rsidTr="00D4151A">
        <w:trPr>
          <w:trHeight w:val="283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2BB2F9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 xml:space="preserve">Kappa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subtyp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n=4) - FLC Kappa after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7D9D1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FFB898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2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597F2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95-40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6EDBA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3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ED2DC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782-5023</w:t>
            </w:r>
          </w:p>
        </w:tc>
      </w:tr>
      <w:tr w:rsidR="00A25731" w:rsidRPr="00A25731" w14:paraId="71FEF8E4" w14:textId="77777777" w:rsidTr="00D4151A">
        <w:trPr>
          <w:trHeight w:val="281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5951D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A25731">
              <w:rPr>
                <w:rFonts w:ascii="Arial" w:hAnsi="Arial" w:cs="Arial"/>
                <w:sz w:val="24"/>
                <w:szCs w:val="24"/>
              </w:rPr>
              <w:t>all Kappa</w:t>
            </w:r>
            <w:proofErr w:type="gramEnd"/>
            <w:r w:rsidRPr="00A25731">
              <w:rPr>
                <w:rFonts w:ascii="Arial" w:hAnsi="Arial" w:cs="Arial"/>
                <w:sz w:val="24"/>
                <w:szCs w:val="24"/>
              </w:rPr>
              <w:t xml:space="preserve"> (n=6) - FLC Kappa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A53750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47D73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6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18738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36-52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16043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0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ACDF4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2,5 -7961</w:t>
            </w:r>
          </w:p>
        </w:tc>
      </w:tr>
      <w:tr w:rsidR="00A25731" w:rsidRPr="00A25731" w14:paraId="6B75D3F9" w14:textId="77777777" w:rsidTr="00DF38E8">
        <w:trPr>
          <w:trHeight w:val="283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9F28F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sv-SE"/>
              </w:rPr>
              <w:t>all Kappa (n=6) - FLC Kappa after dialysis (m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F308A9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A0041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C92E1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F9CC0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87-399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14C757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9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30212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2,4 - 5023</w:t>
            </w:r>
          </w:p>
        </w:tc>
      </w:tr>
      <w:tr w:rsidR="00A25731" w:rsidRPr="00A25731" w14:paraId="5B629B5E" w14:textId="77777777" w:rsidTr="00A25731">
        <w:trPr>
          <w:trHeight w:val="281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51F7BD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lastRenderedPageBreak/>
              <w:t xml:space="preserve">Lambda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subtyp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n=2) - FLC Lambda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99BFF0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45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652F7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853-257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DA6A1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3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25560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3535-24554</w:t>
            </w:r>
          </w:p>
        </w:tc>
      </w:tr>
      <w:tr w:rsidR="00A25731" w:rsidRPr="00A25731" w14:paraId="2914E8B4" w14:textId="77777777" w:rsidTr="00D4151A">
        <w:trPr>
          <w:trHeight w:val="283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EF47E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 xml:space="preserve">Lambda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subtyp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n=2) - FLC Lambda after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A65232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AC039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8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12468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29-156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290D0D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25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E67B4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7204-16014</w:t>
            </w:r>
          </w:p>
        </w:tc>
      </w:tr>
      <w:tr w:rsidR="00A25731" w:rsidRPr="00A25731" w14:paraId="290F49B0" w14:textId="77777777" w:rsidTr="00D4151A">
        <w:trPr>
          <w:trHeight w:val="281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300FEB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all Lambda (n=</w:t>
            </w:r>
            <w:proofErr w:type="gramStart"/>
            <w:r w:rsidRPr="00A25731">
              <w:rPr>
                <w:rFonts w:ascii="Arial" w:hAnsi="Arial" w:cs="Arial"/>
                <w:sz w:val="24"/>
                <w:szCs w:val="24"/>
              </w:rPr>
              <w:t>4)-</w:t>
            </w:r>
            <w:proofErr w:type="gramEnd"/>
            <w:r w:rsidRPr="00A25731">
              <w:rPr>
                <w:rFonts w:ascii="Arial" w:hAnsi="Arial" w:cs="Arial"/>
                <w:sz w:val="24"/>
                <w:szCs w:val="24"/>
              </w:rPr>
              <w:t xml:space="preserve"> FLC Lambda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DF6BA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3107B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7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018D22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222-38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903E27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486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AD07C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2,5-7961</w:t>
            </w:r>
          </w:p>
        </w:tc>
      </w:tr>
      <w:tr w:rsidR="00A25731" w:rsidRPr="00A25731" w14:paraId="0F3C97E2" w14:textId="77777777" w:rsidTr="00D4151A">
        <w:trPr>
          <w:trHeight w:val="281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8A9EDB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all Lambda (n=</w:t>
            </w:r>
            <w:proofErr w:type="gramStart"/>
            <w:r w:rsidRPr="00A25731">
              <w:rPr>
                <w:rFonts w:ascii="Arial" w:hAnsi="Arial" w:cs="Arial"/>
                <w:sz w:val="24"/>
                <w:szCs w:val="24"/>
              </w:rPr>
              <w:t>4)-</w:t>
            </w:r>
            <w:proofErr w:type="gramEnd"/>
            <w:r w:rsidRPr="00A25731">
              <w:rPr>
                <w:rFonts w:ascii="Arial" w:hAnsi="Arial" w:cs="Arial"/>
                <w:sz w:val="24"/>
                <w:szCs w:val="24"/>
              </w:rPr>
              <w:t xml:space="preserve"> FLC Lambda after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FD210F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EA0CB4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2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F5F71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734-192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15BCF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9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FF6117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2,4 - 5023</w:t>
            </w:r>
          </w:p>
        </w:tc>
      </w:tr>
      <w:tr w:rsidR="00A25731" w:rsidRPr="00A25731" w14:paraId="496FBC14" w14:textId="77777777" w:rsidTr="00DF38E8">
        <w:trPr>
          <w:trHeight w:val="281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9B7B9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E0219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74CB36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A4A30B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0FC15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786F6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55E17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B7443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C08504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BBA32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5731" w:rsidRPr="00A25731" w14:paraId="64719CD2" w14:textId="77777777" w:rsidTr="00D4151A">
        <w:trPr>
          <w:trHeight w:val="283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8F3716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 xml:space="preserve">Serum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creatinin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dl), median (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rang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) -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412F7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C5E3D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,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C23DC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,7-5,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C95F4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4,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59DC9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8-9,1</w:t>
            </w:r>
          </w:p>
        </w:tc>
      </w:tr>
      <w:tr w:rsidR="00A25731" w:rsidRPr="00A25731" w14:paraId="3BB587C8" w14:textId="77777777" w:rsidTr="00D4151A">
        <w:trPr>
          <w:trHeight w:val="283"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9A153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en-US"/>
              </w:rPr>
              <w:t>Serum creatinine (mg/dl), median (range) - 1 day after dialysi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2C61D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B1D842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,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C23870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,2-3,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FC0012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,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9B952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4-8,5</w:t>
            </w:r>
          </w:p>
        </w:tc>
      </w:tr>
      <w:tr w:rsidR="00A25731" w:rsidRPr="00A25731" w14:paraId="3EAEA85E" w14:textId="77777777" w:rsidTr="00A25731">
        <w:trPr>
          <w:trHeight w:val="281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26C73E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en-US"/>
              </w:rPr>
              <w:t>Serum creatinine (mg/dl), median (range) - 14 days after di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B66937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,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EF5F10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,2-3,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1EBADD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,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F35FC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9-4,1</w:t>
            </w:r>
          </w:p>
        </w:tc>
      </w:tr>
      <w:tr w:rsidR="00A25731" w:rsidRPr="00A25731" w14:paraId="2B817035" w14:textId="77777777" w:rsidTr="00A25731">
        <w:trPr>
          <w:trHeight w:val="281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7DEBC6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en-US"/>
              </w:rPr>
              <w:t>Serum creatinine (mg/dl), median (range) - 1 month after di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CAEBA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,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BF9F5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,0-3,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50AAA3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,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AF2DE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3-6,2</w:t>
            </w:r>
          </w:p>
        </w:tc>
      </w:tr>
      <w:tr w:rsidR="00A25731" w:rsidRPr="00A25731" w14:paraId="3E4C53E0" w14:textId="77777777" w:rsidTr="00A25731">
        <w:trPr>
          <w:trHeight w:val="281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BA60F2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en-US"/>
              </w:rPr>
              <w:t>Serum creatinine (mg/dl), median (range) - 6 months after di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25E68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098EE0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,8-3,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BB0C4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,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D3D983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1-3,7</w:t>
            </w:r>
          </w:p>
        </w:tc>
      </w:tr>
      <w:tr w:rsidR="00A25731" w:rsidRPr="00A25731" w14:paraId="5180CA18" w14:textId="77777777" w:rsidTr="00A25731">
        <w:trPr>
          <w:trHeight w:val="281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3A97B0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en-US"/>
              </w:rPr>
              <w:t>Serum creatinine (mg/dl), median (range) - 12 months after dialy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D9F037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E12714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7-1,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A4ED7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37388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,7-3,1</w:t>
            </w:r>
          </w:p>
        </w:tc>
      </w:tr>
      <w:tr w:rsidR="00A25731" w:rsidRPr="00A25731" w14:paraId="4E235CB2" w14:textId="77777777" w:rsidTr="00DF38E8">
        <w:trPr>
          <w:trHeight w:val="281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D5CAE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D5744E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DBA842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D2B03C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BFD9D8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150A76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3F264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AC9B0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C54E7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5EFD2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5731" w:rsidRPr="00A25731" w14:paraId="1C7D307F" w14:textId="77777777" w:rsidTr="00DF38E8">
        <w:trPr>
          <w:trHeight w:val="283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A7FF1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nb-NO"/>
              </w:rPr>
              <w:t>Total protein (g/dl) before di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F1FACE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2FAECB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516242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3366E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6,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FE849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6,2-6,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31F0F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6,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F73370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,2-7,4</w:t>
            </w:r>
          </w:p>
        </w:tc>
      </w:tr>
      <w:tr w:rsidR="00A25731" w:rsidRPr="00A25731" w14:paraId="4856DFBD" w14:textId="77777777" w:rsidTr="00DF38E8">
        <w:trPr>
          <w:trHeight w:val="281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BA45B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en-US"/>
              </w:rPr>
              <w:t>Total protein (g/dl) after di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104AB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0EA61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06C43B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A2D948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6,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7694C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,2-6,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37107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,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80054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4,8-7,1</w:t>
            </w:r>
          </w:p>
        </w:tc>
      </w:tr>
      <w:tr w:rsidR="00A25731" w:rsidRPr="00A25731" w14:paraId="5859D093" w14:textId="77777777" w:rsidTr="00DF38E8">
        <w:trPr>
          <w:trHeight w:val="281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D22DED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38B5E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A6A8AB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A194D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D7EB72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707179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BDE89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904364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76340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B8106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5731" w:rsidRPr="00A25731" w14:paraId="19E37EA6" w14:textId="77777777" w:rsidTr="00DF38E8">
        <w:trPr>
          <w:trHeight w:val="281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A38819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IgA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dl)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A8E1C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E9653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DC6FA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B44BD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6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CF09D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,0-2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BA667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FA7EE8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9-689</w:t>
            </w:r>
          </w:p>
        </w:tc>
      </w:tr>
      <w:tr w:rsidR="00A25731" w:rsidRPr="00A25731" w14:paraId="58022F03" w14:textId="77777777" w:rsidTr="00DF38E8"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7E5D3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lastRenderedPageBreak/>
              <w:t>IgA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dl) after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CB596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30B9DF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57A5D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81C61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99B89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4BA7A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,0-5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6BF5A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44,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BCF4A4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-518</w:t>
            </w:r>
          </w:p>
        </w:tc>
      </w:tr>
      <w:tr w:rsidR="00A25731" w:rsidRPr="00A25731" w14:paraId="5BC22DE9" w14:textId="77777777" w:rsidTr="00DF38E8">
        <w:trPr>
          <w:trHeight w:val="281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D2747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dl)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CA9BB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C3EAC9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12E2CE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93E51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867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C928C8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867-244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2E50A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7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D9FCC1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82-5676</w:t>
            </w:r>
          </w:p>
        </w:tc>
      </w:tr>
      <w:tr w:rsidR="00A25731" w:rsidRPr="00A25731" w14:paraId="4D2A0825" w14:textId="77777777" w:rsidTr="00DF38E8">
        <w:trPr>
          <w:trHeight w:val="281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682D8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dl) after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A7140C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B8C3D6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3DBA6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254DE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977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2A3EC8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977-229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B74A68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599,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AE6A1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345-3254</w:t>
            </w:r>
          </w:p>
        </w:tc>
      </w:tr>
      <w:tr w:rsidR="00A25731" w:rsidRPr="00A25731" w14:paraId="273C3A6E" w14:textId="77777777" w:rsidTr="00DF38E8">
        <w:trPr>
          <w:trHeight w:val="281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8747F5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IgM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(mg/dl)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before</w:t>
            </w:r>
            <w:proofErr w:type="spellEnd"/>
            <w:r w:rsidRPr="00A2573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E07E03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4F042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5FBF9D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46A35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7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F5B22C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,0-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C13333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1,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D616F9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-42</w:t>
            </w:r>
          </w:p>
        </w:tc>
      </w:tr>
      <w:tr w:rsidR="00A25731" w:rsidRPr="00A25731" w14:paraId="4CA9FE4C" w14:textId="77777777" w:rsidTr="00DF38E8">
        <w:trPr>
          <w:trHeight w:val="281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9A5DFC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da-DK"/>
              </w:rPr>
              <w:t>IgM (mg/dl) after di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146616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9D362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33600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F852CB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7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8D3CF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,0-7,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69B0D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0,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B31143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5-45</w:t>
            </w:r>
          </w:p>
        </w:tc>
      </w:tr>
      <w:tr w:rsidR="00A25731" w:rsidRPr="00A25731" w14:paraId="6E23CD0C" w14:textId="77777777" w:rsidTr="00DF38E8">
        <w:trPr>
          <w:trHeight w:val="281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8D83F9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0CC38B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B68E6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81D64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05C82B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DCEED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C28F8F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0A2D4D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78C056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776328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25731" w:rsidRPr="00A25731" w14:paraId="0D9DC2AF" w14:textId="77777777" w:rsidTr="00DF38E8">
        <w:trPr>
          <w:trHeight w:val="281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7E2531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  <w:lang w:val="nl-NL"/>
              </w:rPr>
              <w:t>LDH (U/L) before di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65AEED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F4AA1D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2F09A8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9233E4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99,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DDA512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43,3-340,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1264F5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492,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B7AE12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71-4485</w:t>
            </w:r>
          </w:p>
        </w:tc>
      </w:tr>
      <w:tr w:rsidR="00A25731" w:rsidRPr="00A25731" w14:paraId="5892872B" w14:textId="77777777" w:rsidTr="00DF38E8"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426207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 xml:space="preserve">LDH (U/L) after </w:t>
            </w:r>
            <w:proofErr w:type="spellStart"/>
            <w:r w:rsidRPr="00A25731">
              <w:rPr>
                <w:rFonts w:ascii="Arial" w:hAnsi="Arial" w:cs="Arial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B79810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51587C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BC4924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4EB77A" w14:textId="77777777" w:rsidR="00A25731" w:rsidRPr="00A25731" w:rsidRDefault="00A25731" w:rsidP="00A257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E1B582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91,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FD358A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248,3-32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FBA587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483,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0A274E" w14:textId="77777777" w:rsidR="00A25731" w:rsidRPr="00A25731" w:rsidRDefault="00A25731" w:rsidP="00A257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731">
              <w:rPr>
                <w:rFonts w:ascii="Arial" w:hAnsi="Arial" w:cs="Arial"/>
                <w:sz w:val="24"/>
                <w:szCs w:val="24"/>
              </w:rPr>
              <w:t>171-3939</w:t>
            </w:r>
          </w:p>
        </w:tc>
      </w:tr>
    </w:tbl>
    <w:p w14:paraId="757A70FA" w14:textId="754D24EC" w:rsidR="00A25731" w:rsidRDefault="00A25731"/>
    <w:p w14:paraId="2B8E668D" w14:textId="77777777" w:rsidR="00A25731" w:rsidRDefault="00A25731"/>
    <w:sectPr w:rsidR="00A25731" w:rsidSect="00A2573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9F3CC" w14:textId="77777777" w:rsidR="004D4575" w:rsidRDefault="004D4575" w:rsidP="004D4575">
      <w:pPr>
        <w:spacing w:after="0" w:line="240" w:lineRule="auto"/>
      </w:pPr>
      <w:r>
        <w:separator/>
      </w:r>
    </w:p>
  </w:endnote>
  <w:endnote w:type="continuationSeparator" w:id="0">
    <w:p w14:paraId="53EA14CC" w14:textId="77777777" w:rsidR="004D4575" w:rsidRDefault="004D4575" w:rsidP="004D4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22BDD" w14:textId="77777777" w:rsidR="004D4575" w:rsidRDefault="004D4575" w:rsidP="004D4575">
      <w:pPr>
        <w:spacing w:after="0" w:line="240" w:lineRule="auto"/>
      </w:pPr>
      <w:r>
        <w:separator/>
      </w:r>
    </w:p>
  </w:footnote>
  <w:footnote w:type="continuationSeparator" w:id="0">
    <w:p w14:paraId="613C0AC8" w14:textId="77777777" w:rsidR="004D4575" w:rsidRDefault="004D4575" w:rsidP="004D4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4F"/>
    <w:rsid w:val="00066A9E"/>
    <w:rsid w:val="00230C4F"/>
    <w:rsid w:val="004D07D0"/>
    <w:rsid w:val="004D4575"/>
    <w:rsid w:val="00565E83"/>
    <w:rsid w:val="005B4F29"/>
    <w:rsid w:val="0097797E"/>
    <w:rsid w:val="00A25731"/>
    <w:rsid w:val="00A93BBC"/>
    <w:rsid w:val="00C62862"/>
    <w:rsid w:val="00D4151A"/>
    <w:rsid w:val="00DC1B6D"/>
    <w:rsid w:val="00DF38E8"/>
    <w:rsid w:val="00E8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7120C47"/>
  <w15:chartTrackingRefBased/>
  <w15:docId w15:val="{18D35080-E1F9-4517-B85A-47DD2FC0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5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5E8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D45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4575"/>
  </w:style>
  <w:style w:type="paragraph" w:styleId="Fuzeile">
    <w:name w:val="footer"/>
    <w:basedOn w:val="Standard"/>
    <w:link w:val="FuzeileZchn"/>
    <w:uiPriority w:val="99"/>
    <w:unhideWhenUsed/>
    <w:rsid w:val="004D45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4575"/>
  </w:style>
  <w:style w:type="paragraph" w:styleId="berarbeitung">
    <w:name w:val="Revision"/>
    <w:hidden/>
    <w:uiPriority w:val="99"/>
    <w:semiHidden/>
    <w:rsid w:val="004D45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3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215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aaf</dc:creator>
  <cp:keywords/>
  <dc:description/>
  <cp:lastModifiedBy>Schaaf, Christian</cp:lastModifiedBy>
  <cp:revision>3</cp:revision>
  <dcterms:created xsi:type="dcterms:W3CDTF">2023-08-15T18:55:00Z</dcterms:created>
  <dcterms:modified xsi:type="dcterms:W3CDTF">2023-08-15T18:59:00Z</dcterms:modified>
</cp:coreProperties>
</file>